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40308" w14:textId="7B35B869" w:rsidR="00E703E8" w:rsidRDefault="00E703E8" w:rsidP="00E703E8">
      <w:pPr>
        <w:pStyle w:val="Heading2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Toc134972786"/>
      <w:r w:rsidRPr="005A2FFF">
        <w:rPr>
          <w:rFonts w:ascii="Times New Roman" w:hAnsi="Times New Roman" w:cs="Times New Roman"/>
          <w:b/>
          <w:bCs/>
          <w:sz w:val="22"/>
          <w:szCs w:val="22"/>
        </w:rPr>
        <w:t>S4</w:t>
      </w:r>
      <w:r w:rsidR="006F02C5">
        <w:rPr>
          <w:rFonts w:ascii="Times New Roman" w:hAnsi="Times New Roman" w:cs="Times New Roman"/>
          <w:b/>
          <w:bCs/>
          <w:sz w:val="22"/>
          <w:szCs w:val="22"/>
        </w:rPr>
        <w:t xml:space="preserve"> Table</w:t>
      </w:r>
      <w:r w:rsidRPr="005A2FFF">
        <w:rPr>
          <w:rFonts w:ascii="Times New Roman" w:hAnsi="Times New Roman" w:cs="Times New Roman"/>
          <w:b/>
          <w:bCs/>
          <w:sz w:val="22"/>
          <w:szCs w:val="22"/>
        </w:rPr>
        <w:t>. NHS Reference Costs Critical Care</w:t>
      </w:r>
      <w:bookmarkEnd w:id="0"/>
      <w:r w:rsidRPr="005A2FFF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p w14:paraId="2EB08F72" w14:textId="77777777" w:rsidR="005A2FFF" w:rsidRPr="005A2FFF" w:rsidRDefault="005A2FFF" w:rsidP="005A2FFF"/>
    <w:p w14:paraId="0FA50A6C" w14:textId="7ABFC69F" w:rsidR="00E703E8" w:rsidRPr="005A2FFF" w:rsidRDefault="00E703E8" w:rsidP="00E703E8">
      <w:pPr>
        <w:rPr>
          <w:rFonts w:ascii="Times New Roman" w:hAnsi="Times New Roman" w:cs="Times New Roman"/>
          <w:i/>
          <w:iCs/>
        </w:rPr>
      </w:pPr>
      <w:r w:rsidRPr="005A2FFF">
        <w:rPr>
          <w:rFonts w:ascii="Times New Roman" w:hAnsi="Times New Roman" w:cs="Times New Roman"/>
          <w:i/>
          <w:iCs/>
        </w:rPr>
        <w:t xml:space="preserve">Serious events were calculated as the </w:t>
      </w:r>
      <w:r w:rsidR="00AF6E5F">
        <w:rPr>
          <w:rFonts w:ascii="Times New Roman" w:hAnsi="Times New Roman" w:cs="Times New Roman"/>
          <w:i/>
          <w:iCs/>
        </w:rPr>
        <w:t xml:space="preserve">frequency </w:t>
      </w:r>
      <w:r w:rsidRPr="005A2FFF">
        <w:rPr>
          <w:rFonts w:ascii="Times New Roman" w:hAnsi="Times New Roman" w:cs="Times New Roman"/>
          <w:i/>
          <w:iCs/>
        </w:rPr>
        <w:t>weighted average of all activity codes in the group</w:t>
      </w:r>
    </w:p>
    <w:p w14:paraId="498D93C5" w14:textId="77777777" w:rsidR="00E703E8" w:rsidRPr="005A2FFF" w:rsidRDefault="00E703E8" w:rsidP="00E703E8">
      <w:pPr>
        <w:rPr>
          <w:rFonts w:ascii="Times New Roman" w:hAnsi="Times New Roman" w:cs="Times New Roman"/>
          <w:i/>
          <w:i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74"/>
        <w:gridCol w:w="4982"/>
        <w:gridCol w:w="807"/>
        <w:gridCol w:w="910"/>
        <w:gridCol w:w="1433"/>
      </w:tblGrid>
      <w:tr w:rsidR="00E703E8" w:rsidRPr="005A2FFF" w14:paraId="7451BD10" w14:textId="77777777" w:rsidTr="00F67EAE">
        <w:trPr>
          <w:trHeight w:val="315"/>
        </w:trPr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D1CB" w14:textId="77777777" w:rsidR="00E703E8" w:rsidRPr="005A2FFF" w:rsidRDefault="00E703E8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Currency </w:t>
            </w:r>
          </w:p>
        </w:tc>
        <w:tc>
          <w:tcPr>
            <w:tcW w:w="27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F41CC" w14:textId="77777777" w:rsidR="00E703E8" w:rsidRPr="005A2FFF" w:rsidRDefault="00E703E8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urrency Description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FBE9" w14:textId="77777777" w:rsidR="00E703E8" w:rsidRPr="005A2FFF" w:rsidRDefault="00E703E8" w:rsidP="00F67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Activity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FA73" w14:textId="77777777" w:rsidR="00E703E8" w:rsidRPr="005A2FFF" w:rsidRDefault="00E703E8" w:rsidP="00F67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Unit Cost</w:t>
            </w:r>
          </w:p>
        </w:tc>
        <w:tc>
          <w:tcPr>
            <w:tcW w:w="81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401B2" w14:textId="77777777" w:rsidR="00E703E8" w:rsidRPr="005A2FFF" w:rsidRDefault="00E703E8" w:rsidP="00F67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Total Cost </w:t>
            </w:r>
          </w:p>
        </w:tc>
      </w:tr>
      <w:tr w:rsidR="00E703E8" w:rsidRPr="005A2FFF" w14:paraId="74082840" w14:textId="77777777" w:rsidTr="00F67EAE">
        <w:trPr>
          <w:trHeight w:val="300"/>
        </w:trPr>
        <w:tc>
          <w:tcPr>
            <w:tcW w:w="46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FFE0" w14:textId="77777777" w:rsidR="00E703E8" w:rsidRPr="005A2FFF" w:rsidRDefault="00E703E8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C01Z</w:t>
            </w:r>
          </w:p>
        </w:tc>
        <w:tc>
          <w:tcPr>
            <w:tcW w:w="27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3B3852" w14:textId="77777777" w:rsidR="00E703E8" w:rsidRPr="005A2FFF" w:rsidRDefault="00E703E8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ult Critical Care, 6 or more Organs Supported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9D0D" w14:textId="77777777" w:rsidR="00E703E8" w:rsidRPr="005A2FFF" w:rsidRDefault="00E703E8" w:rsidP="00F67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9,785 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A77A" w14:textId="77777777" w:rsidR="00E703E8" w:rsidRPr="005A2FFF" w:rsidRDefault="00E703E8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£    2,330 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2F684" w14:textId="77777777" w:rsidR="00E703E8" w:rsidRPr="005A2FFF" w:rsidRDefault="00E703E8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£        22,795,140 </w:t>
            </w:r>
          </w:p>
        </w:tc>
      </w:tr>
      <w:tr w:rsidR="00E703E8" w:rsidRPr="005A2FFF" w14:paraId="1AFFB0F5" w14:textId="77777777" w:rsidTr="00F67EAE">
        <w:trPr>
          <w:trHeight w:val="300"/>
        </w:trPr>
        <w:tc>
          <w:tcPr>
            <w:tcW w:w="46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1AA7" w14:textId="77777777" w:rsidR="00E703E8" w:rsidRPr="005A2FFF" w:rsidRDefault="00E703E8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C02Z</w:t>
            </w:r>
          </w:p>
        </w:tc>
        <w:tc>
          <w:tcPr>
            <w:tcW w:w="2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F47F2A" w14:textId="77777777" w:rsidR="00E703E8" w:rsidRPr="005A2FFF" w:rsidRDefault="00E703E8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ult Critical Care, 5 Organs Supported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49E6" w14:textId="77777777" w:rsidR="00E703E8" w:rsidRPr="005A2FFF" w:rsidRDefault="00E703E8" w:rsidP="00F67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37,279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B5A6" w14:textId="77777777" w:rsidR="00E703E8" w:rsidRPr="005A2FFF" w:rsidRDefault="00E703E8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£    2,275 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8AE1" w14:textId="77777777" w:rsidR="00E703E8" w:rsidRPr="005A2FFF" w:rsidRDefault="00E703E8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£        84,826,557 </w:t>
            </w:r>
          </w:p>
        </w:tc>
      </w:tr>
      <w:tr w:rsidR="00E703E8" w:rsidRPr="005A2FFF" w14:paraId="78C18C4A" w14:textId="77777777" w:rsidTr="00F67EAE">
        <w:trPr>
          <w:trHeight w:val="300"/>
        </w:trPr>
        <w:tc>
          <w:tcPr>
            <w:tcW w:w="46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6AF6" w14:textId="77777777" w:rsidR="00E703E8" w:rsidRPr="005A2FFF" w:rsidRDefault="00E703E8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C03Z</w:t>
            </w:r>
          </w:p>
        </w:tc>
        <w:tc>
          <w:tcPr>
            <w:tcW w:w="2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855E8" w14:textId="77777777" w:rsidR="00E703E8" w:rsidRPr="005A2FFF" w:rsidRDefault="00E703E8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ult Critical Care, 4 Organs Supported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6665" w14:textId="77777777" w:rsidR="00E703E8" w:rsidRPr="005A2FFF" w:rsidRDefault="00E703E8" w:rsidP="00F67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123,347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049D" w14:textId="77777777" w:rsidR="00E703E8" w:rsidRPr="005A2FFF" w:rsidRDefault="00E703E8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£    2,160 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BF4B" w14:textId="77777777" w:rsidR="00E703E8" w:rsidRPr="005A2FFF" w:rsidRDefault="00E703E8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£      266,466,570 </w:t>
            </w:r>
          </w:p>
        </w:tc>
      </w:tr>
      <w:tr w:rsidR="00E703E8" w:rsidRPr="005A2FFF" w14:paraId="7AAB114B" w14:textId="77777777" w:rsidTr="00F67EAE">
        <w:trPr>
          <w:trHeight w:val="300"/>
        </w:trPr>
        <w:tc>
          <w:tcPr>
            <w:tcW w:w="46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F03D" w14:textId="77777777" w:rsidR="00E703E8" w:rsidRPr="005A2FFF" w:rsidRDefault="00E703E8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C04Z</w:t>
            </w:r>
          </w:p>
        </w:tc>
        <w:tc>
          <w:tcPr>
            <w:tcW w:w="2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2029A8" w14:textId="77777777" w:rsidR="00E703E8" w:rsidRPr="005A2FFF" w:rsidRDefault="00E703E8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ult Critical Care, 3 Organs Supported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CF2D" w14:textId="77777777" w:rsidR="00E703E8" w:rsidRPr="005A2FFF" w:rsidRDefault="00E703E8" w:rsidP="00F67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270,880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AD38" w14:textId="77777777" w:rsidR="00E703E8" w:rsidRPr="005A2FFF" w:rsidRDefault="00E703E8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£    1,947 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3F5D8" w14:textId="77777777" w:rsidR="00E703E8" w:rsidRPr="005A2FFF" w:rsidRDefault="00E703E8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£      527,371,799 </w:t>
            </w:r>
          </w:p>
        </w:tc>
      </w:tr>
      <w:tr w:rsidR="00E703E8" w:rsidRPr="005A2FFF" w14:paraId="41DDFE7B" w14:textId="77777777" w:rsidTr="00F67EAE">
        <w:trPr>
          <w:trHeight w:val="300"/>
        </w:trPr>
        <w:tc>
          <w:tcPr>
            <w:tcW w:w="46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626F" w14:textId="77777777" w:rsidR="00E703E8" w:rsidRPr="005A2FFF" w:rsidRDefault="00E703E8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C05Z</w:t>
            </w:r>
          </w:p>
        </w:tc>
        <w:tc>
          <w:tcPr>
            <w:tcW w:w="2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3FD49" w14:textId="77777777" w:rsidR="00E703E8" w:rsidRPr="005A2FFF" w:rsidRDefault="00E703E8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ult Critical Care, 2 Organs Supported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C5DF" w14:textId="77777777" w:rsidR="00E703E8" w:rsidRPr="005A2FFF" w:rsidRDefault="00E703E8" w:rsidP="00F67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333,957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A227" w14:textId="77777777" w:rsidR="00E703E8" w:rsidRPr="005A2FFF" w:rsidRDefault="00E703E8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£    1,704 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771B" w14:textId="77777777" w:rsidR="00E703E8" w:rsidRPr="005A2FFF" w:rsidRDefault="00E703E8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£      569,077,527 </w:t>
            </w:r>
          </w:p>
        </w:tc>
      </w:tr>
      <w:tr w:rsidR="00E703E8" w:rsidRPr="005A2FFF" w14:paraId="199F224E" w14:textId="77777777" w:rsidTr="00F67EAE">
        <w:trPr>
          <w:trHeight w:val="300"/>
        </w:trPr>
        <w:tc>
          <w:tcPr>
            <w:tcW w:w="46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8CF2" w14:textId="77777777" w:rsidR="00E703E8" w:rsidRPr="005A2FFF" w:rsidRDefault="00E703E8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C06Z</w:t>
            </w:r>
          </w:p>
        </w:tc>
        <w:tc>
          <w:tcPr>
            <w:tcW w:w="2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C41F11" w14:textId="77777777" w:rsidR="00E703E8" w:rsidRPr="005A2FFF" w:rsidRDefault="00E703E8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ult Critical Care, 1 Organ Supported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8B274" w14:textId="77777777" w:rsidR="00E703E8" w:rsidRPr="005A2FFF" w:rsidRDefault="00E703E8" w:rsidP="00F67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516,316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2FFD4" w14:textId="77777777" w:rsidR="00E703E8" w:rsidRPr="005A2FFF" w:rsidRDefault="00E703E8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£    1,240 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533D" w14:textId="77777777" w:rsidR="00E703E8" w:rsidRPr="005A2FFF" w:rsidRDefault="00E703E8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£      640,287,496 </w:t>
            </w:r>
          </w:p>
        </w:tc>
      </w:tr>
      <w:tr w:rsidR="00E703E8" w:rsidRPr="005A2FFF" w14:paraId="64829FAF" w14:textId="77777777" w:rsidTr="00F67EAE">
        <w:trPr>
          <w:trHeight w:val="300"/>
        </w:trPr>
        <w:tc>
          <w:tcPr>
            <w:tcW w:w="46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C755" w14:textId="77777777" w:rsidR="00E703E8" w:rsidRPr="005A2FFF" w:rsidRDefault="00E703E8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C07Z</w:t>
            </w:r>
          </w:p>
        </w:tc>
        <w:tc>
          <w:tcPr>
            <w:tcW w:w="2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2B5D0" w14:textId="77777777" w:rsidR="00E703E8" w:rsidRPr="005A2FFF" w:rsidRDefault="00E703E8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ult Critical Care, 0 Organs Supported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AD4D" w14:textId="77777777" w:rsidR="00E703E8" w:rsidRPr="005A2FFF" w:rsidRDefault="00E703E8" w:rsidP="00F67E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35,030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3A6A" w14:textId="77777777" w:rsidR="00E703E8" w:rsidRPr="005A2FFF" w:rsidRDefault="00E703E8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£    1,087 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CD5F" w14:textId="77777777" w:rsidR="00E703E8" w:rsidRPr="005A2FFF" w:rsidRDefault="00E703E8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2FF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£        38,086,370 </w:t>
            </w:r>
          </w:p>
        </w:tc>
      </w:tr>
    </w:tbl>
    <w:p w14:paraId="0234E541" w14:textId="77777777" w:rsidR="00E703E8" w:rsidRPr="005A2FFF" w:rsidRDefault="00E703E8" w:rsidP="00E703E8">
      <w:pPr>
        <w:rPr>
          <w:rFonts w:ascii="Times New Roman" w:hAnsi="Times New Roman" w:cs="Times New Roman"/>
          <w:i/>
          <w:iCs/>
        </w:rPr>
      </w:pPr>
    </w:p>
    <w:p w14:paraId="424B9893" w14:textId="77777777" w:rsidR="00E703E8" w:rsidRPr="005A2FFF" w:rsidRDefault="00E703E8" w:rsidP="00E703E8">
      <w:pPr>
        <w:rPr>
          <w:rFonts w:ascii="Times New Roman" w:hAnsi="Times New Roman" w:cs="Times New Roman"/>
          <w:i/>
          <w:iCs/>
        </w:rPr>
      </w:pPr>
      <w:r w:rsidRPr="005A2FFF">
        <w:rPr>
          <w:rFonts w:ascii="Times New Roman" w:hAnsi="Times New Roman" w:cs="Times New Roman"/>
          <w:i/>
          <w:iCs/>
        </w:rPr>
        <w:br w:type="page"/>
      </w:r>
    </w:p>
    <w:p w14:paraId="72156290" w14:textId="77777777" w:rsidR="005C6B1C" w:rsidRDefault="005C6B1C"/>
    <w:sectPr w:rsidR="005C6B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3E8"/>
    <w:rsid w:val="005A2FFF"/>
    <w:rsid w:val="005C6B1C"/>
    <w:rsid w:val="006F02C5"/>
    <w:rsid w:val="0072336F"/>
    <w:rsid w:val="00A7557E"/>
    <w:rsid w:val="00AF6E5F"/>
    <w:rsid w:val="00DE7A05"/>
    <w:rsid w:val="00E70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FD382"/>
  <w15:chartTrackingRefBased/>
  <w15:docId w15:val="{C9D25945-97F4-459F-90A5-249D5FC7E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3E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03E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703E8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Revision">
    <w:name w:val="Revision"/>
    <w:hidden/>
    <w:uiPriority w:val="99"/>
    <w:semiHidden/>
    <w:rsid w:val="00AF6E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7</Words>
  <Characters>726</Characters>
  <Application>Microsoft Office Word</Application>
  <DocSecurity>0</DocSecurity>
  <Lines>6</Lines>
  <Paragraphs>1</Paragraphs>
  <ScaleCrop>false</ScaleCrop>
  <Company>Prifysgol Bangor University</Company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olmes (Staff)</dc:creator>
  <cp:keywords/>
  <dc:description/>
  <cp:lastModifiedBy>chris subbe</cp:lastModifiedBy>
  <cp:revision>3</cp:revision>
  <dcterms:created xsi:type="dcterms:W3CDTF">2023-11-16T22:40:00Z</dcterms:created>
  <dcterms:modified xsi:type="dcterms:W3CDTF">2023-11-22T22:21:00Z</dcterms:modified>
</cp:coreProperties>
</file>